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350CA8">
      <w:pPr>
        <w:pStyle w:val="2"/>
        <w:keepNext w:val="0"/>
        <w:keepLines w:val="0"/>
        <w:pageBreakBefore w:val="0"/>
        <w:widowControl/>
        <w:shd w:val="clear" w:color="auto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="90" w:afterAutospacing="0" w:line="480" w:lineRule="auto"/>
        <w:jc w:val="center"/>
        <w:textAlignment w:val="auto"/>
        <w:rPr>
          <w:rFonts w:hint="default"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</w:rPr>
        <w:t>Hyperbaric Oxygen Therapy for Radiation Enteritis and Clinical Parameters: A Systematic Review and Meta-Analysis</w:t>
      </w:r>
    </w:p>
    <w:p w14:paraId="647476C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Yuhan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Arial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Kunlin Ku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Arial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Xuhui Y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Arial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Zili T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 Minjiao Ji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ing Zha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,3,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＊</w:t>
      </w:r>
    </w:p>
    <w:p w14:paraId="13856E22">
      <w:pPr>
        <w:pStyle w:val="3"/>
        <w:jc w:val="left"/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 Table</w:t>
      </w:r>
    </w:p>
    <w:p w14:paraId="249864B9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ubmed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972"/>
      </w:tblGrid>
      <w:tr w14:paraId="7B1B8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69556EF5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97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2A226DC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 w14:paraId="31C4C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89826C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46A9336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eopla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 w14:paraId="2CB50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5787233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1ADEF6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gnanc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 w14:paraId="42465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05383917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3C0B8B7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 w14:paraId="67ED7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493BC25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AAD153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 w14:paraId="67632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BB31B20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972" w:type="dxa"/>
            <w:tcBorders>
              <w:tl2br w:val="nil"/>
              <w:tr2bl w:val="nil"/>
            </w:tcBorders>
            <w:vAlign w:val="top"/>
          </w:tcPr>
          <w:p w14:paraId="06640C4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therap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 w14:paraId="6771E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4AA7B74E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42A7766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 w14:paraId="2DE93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2D28A70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D81A35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otherap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 w14:paraId="13A21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AB77D9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8ADAC4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19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chy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203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eoadjuvant 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151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ymphatic Irr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 w14:paraId="3CA9B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2975B7C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FBECA9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ente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proct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haemafec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fec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 haematochez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tochez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ointestinal Hemorrhag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owel dysfunc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74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stinal Diseas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l functio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 w14:paraId="1B76D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BAC5FE8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FEEE9A8">
            <w:pPr>
              <w:widowControl w:val="0"/>
              <w:spacing w:before="0" w:after="0" w:line="240" w:lineRule="auto"/>
              <w:jc w:val="left"/>
              <w:rPr>
                <w:rFonts w:hint="default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#7 OR #8 OR #9</w:t>
            </w:r>
          </w:p>
        </w:tc>
      </w:tr>
      <w:tr w14:paraId="52DC4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8EF899A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3F3F695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Tria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 w14:paraId="1A7BA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05FAA14E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FDFF27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3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AND #11</w:t>
            </w:r>
          </w:p>
        </w:tc>
      </w:tr>
    </w:tbl>
    <w:p w14:paraId="5ADAD0DD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5BB4015F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eb of Science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972"/>
      </w:tblGrid>
      <w:tr w14:paraId="3F20E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EDE15ED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97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24A247D5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 w14:paraId="47A6B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CA63D6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57B71A8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S=(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eopla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5BD48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C6B8C2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3922F0D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=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Tumo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ignanc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245CD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46CDC813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5DBECC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 w14:paraId="38FF7B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44768D1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5ED60B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S=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64F01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90A2750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972" w:type="dxa"/>
            <w:tcBorders>
              <w:tl2br w:val="nil"/>
              <w:tr2bl w:val="nil"/>
            </w:tcBorders>
            <w:vAlign w:val="top"/>
          </w:tcPr>
          <w:p w14:paraId="72FF98D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=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therap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7BEA0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4CEEBD72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1351F0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 w14:paraId="7E282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2D310757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00F26F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S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otherap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199EC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0C3A48E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730BF0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19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chy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203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eoadjuvant 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151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ymphatic Irr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5D0B3E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0E8BAD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E15003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ente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proct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haemafec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fec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 haematochez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tochez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ointestinal Hemorrhag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owel dysfunc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74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stinal Diseas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l functio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54309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F4CF7C6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A453C5C">
            <w:pPr>
              <w:widowControl w:val="0"/>
              <w:spacing w:before="0" w:after="0" w:line="240" w:lineRule="auto"/>
              <w:jc w:val="left"/>
              <w:rPr>
                <w:rFonts w:hint="default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#7 OR #8 OR #9</w:t>
            </w:r>
          </w:p>
        </w:tc>
      </w:tr>
      <w:tr w14:paraId="0556D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7EADA49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C8B070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=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Trial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7E300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E6A07D8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647CF9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3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AND #11</w:t>
            </w:r>
          </w:p>
        </w:tc>
      </w:tr>
    </w:tbl>
    <w:p w14:paraId="48300F34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0040A711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mbase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972"/>
      </w:tblGrid>
      <w:tr w14:paraId="06785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138ECDA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97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2613D8DC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 w14:paraId="7B9D6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035762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62B3FF2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'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eopla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</w:rPr>
              <w:t>'/exp</w:t>
            </w:r>
          </w:p>
        </w:tc>
      </w:tr>
      <w:tr w14:paraId="06C4E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D0B22D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6E53FE9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Tumo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ignanc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</w:rPr>
              <w:t>:ab,kw,ti</w:t>
            </w:r>
          </w:p>
        </w:tc>
      </w:tr>
      <w:tr w14:paraId="693AC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761006F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C89751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 w14:paraId="0138C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02E02E9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E7946F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ascii="Times New Roman" w:hAnsi="Times New Roman" w:eastAsia="宋体" w:cs="Times New Roman"/>
                <w:sz w:val="24"/>
              </w:rPr>
              <w:t>'/exp</w:t>
            </w:r>
          </w:p>
        </w:tc>
      </w:tr>
      <w:tr w14:paraId="0352E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6C041AD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972" w:type="dxa"/>
            <w:tcBorders>
              <w:tl2br w:val="nil"/>
              <w:tr2bl w:val="nil"/>
            </w:tcBorders>
            <w:vAlign w:val="top"/>
          </w:tcPr>
          <w:p w14:paraId="285679B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therap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</w:rPr>
              <w:t>:ab,kw,ti</w:t>
            </w:r>
          </w:p>
        </w:tc>
      </w:tr>
      <w:tr w14:paraId="4D707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EB976CE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D26044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 w14:paraId="49D0F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89DAFCB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22D9549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otherapy</w:t>
            </w:r>
            <w:r>
              <w:rPr>
                <w:rFonts w:ascii="Times New Roman" w:hAnsi="Times New Roman" w:eastAsia="宋体" w:cs="Times New Roman"/>
                <w:sz w:val="24"/>
              </w:rPr>
              <w:t>'/exp</w:t>
            </w:r>
          </w:p>
        </w:tc>
      </w:tr>
      <w:tr w14:paraId="045505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C9635B4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47CC797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19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chy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203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eoadjuvant 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151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ymphatic Irr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</w:rPr>
              <w:t>:ab,kw,ti</w:t>
            </w:r>
          </w:p>
        </w:tc>
      </w:tr>
      <w:tr w14:paraId="0A2A4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243C0047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314209E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ente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proct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haemafec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fec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 haematochez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tochez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ointestinal Hemorrhag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owel dysfunc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74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stinal Diseas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l functio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</w:rPr>
              <w:t>:ab,kw,ti</w:t>
            </w:r>
          </w:p>
        </w:tc>
      </w:tr>
      <w:tr w14:paraId="4145D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3AA4231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011E6849">
            <w:pPr>
              <w:widowControl w:val="0"/>
              <w:spacing w:before="0" w:after="0" w:line="240" w:lineRule="auto"/>
              <w:jc w:val="left"/>
              <w:rPr>
                <w:rFonts w:hint="default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#7 OR #8 OR #9</w:t>
            </w:r>
          </w:p>
        </w:tc>
      </w:tr>
      <w:tr w14:paraId="2C9D7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BCFCDD8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9D97AA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Trial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</w:rPr>
              <w:t>:ab,kw,ti</w:t>
            </w:r>
          </w:p>
        </w:tc>
      </w:tr>
      <w:tr w14:paraId="5E945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43D522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637836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3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AND #11</w:t>
            </w:r>
          </w:p>
        </w:tc>
      </w:tr>
    </w:tbl>
    <w:p w14:paraId="372A0A66">
      <w:pPr>
        <w:pStyle w:val="3"/>
        <w:jc w:val="both"/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 w14:paraId="0ED10E60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chrane Library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972"/>
      </w:tblGrid>
      <w:tr w14:paraId="7AA3FE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48281C8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97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D8A6D1C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 w14:paraId="65F00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6367A9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02F30B0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eSH descriptor: [Neoplasm] explode all trees</w:t>
            </w:r>
          </w:p>
        </w:tc>
      </w:tr>
      <w:tr w14:paraId="6E330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54B6BCA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30DB9B5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Tumo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OR 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ignanc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:ti,ab,kw</w:t>
            </w:r>
          </w:p>
        </w:tc>
      </w:tr>
      <w:tr w14:paraId="7DC14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78554A32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EB376B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 w14:paraId="61BEC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07111681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8EAAB1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eSH descriptor: [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] explode all trees</w:t>
            </w:r>
          </w:p>
        </w:tc>
      </w:tr>
      <w:tr w14:paraId="18943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2BD9F4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972" w:type="dxa"/>
            <w:tcBorders>
              <w:tl2br w:val="nil"/>
              <w:tr2bl w:val="nil"/>
            </w:tcBorders>
            <w:vAlign w:val="top"/>
          </w:tcPr>
          <w:p w14:paraId="1F7E662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therap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:ti,ab,kw</w:t>
            </w:r>
          </w:p>
        </w:tc>
      </w:tr>
      <w:tr w14:paraId="4FDDC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C8D72D9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05002E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 w14:paraId="5425F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5E033C8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9D8AC0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eSH descriptor: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otherapy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] explode all trees</w:t>
            </w:r>
          </w:p>
        </w:tc>
      </w:tr>
      <w:tr w14:paraId="2DD1C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7875F1C2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77526A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19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chy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203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eoadjuvant 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151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ymphatic Irr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:ti,ab,kw</w:t>
            </w:r>
          </w:p>
        </w:tc>
      </w:tr>
      <w:tr w14:paraId="7452C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2AAE50B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9F7C98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ente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proct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haemafec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fec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 haematochez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tochez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ointestinal Hemorrhag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owel dysfunc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74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stinal Diseas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l functio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:ti,ab,kw</w:t>
            </w:r>
          </w:p>
        </w:tc>
      </w:tr>
      <w:tr w14:paraId="63904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CA2411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060AFF1">
            <w:pPr>
              <w:widowControl w:val="0"/>
              <w:spacing w:before="0" w:after="0" w:line="240" w:lineRule="auto"/>
              <w:jc w:val="left"/>
              <w:rPr>
                <w:rFonts w:hint="default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#7 OR #8 OR #9</w:t>
            </w:r>
          </w:p>
        </w:tc>
      </w:tr>
      <w:tr w14:paraId="55CD0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55E803E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30E81D6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Trial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:ti,ab,kw</w:t>
            </w:r>
          </w:p>
        </w:tc>
      </w:tr>
      <w:tr w14:paraId="4D140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7C409185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72729C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3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AND #11</w:t>
            </w:r>
          </w:p>
        </w:tc>
      </w:tr>
    </w:tbl>
    <w:p w14:paraId="1FD73A68">
      <w:pPr>
        <w:pStyle w:val="3"/>
        <w:jc w:val="both"/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 w14:paraId="2A1C0D5A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ley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972"/>
      </w:tblGrid>
      <w:tr w14:paraId="4369C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323D508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97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2C431A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 w14:paraId="6703F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2078A7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72" w:type="dxa"/>
            <w:tcBorders>
              <w:top w:val="single" w:color="auto" w:sz="4" w:space="0"/>
              <w:tl2br w:val="nil"/>
              <w:tr2bl w:val="nil"/>
            </w:tcBorders>
          </w:tcPr>
          <w:p w14:paraId="5C6C08D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eopla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</w:t>
            </w:r>
            <w:r>
              <w:rPr>
                <w:rFonts w:hint="eastAsia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Title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]</w:t>
            </w:r>
          </w:p>
        </w:tc>
      </w:tr>
      <w:tr w14:paraId="1A767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DAFDD20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4E71F12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gnanc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Abstract]</w:t>
            </w:r>
          </w:p>
        </w:tc>
      </w:tr>
      <w:tr w14:paraId="62DE7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A62CFBB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5F37FF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 w14:paraId="0D40A4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5AE4C23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2EB96D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</w:t>
            </w:r>
            <w:r>
              <w:rPr>
                <w:rFonts w:hint="eastAsia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Title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]</w:t>
            </w:r>
          </w:p>
        </w:tc>
      </w:tr>
      <w:tr w14:paraId="18128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23C5511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972" w:type="dxa"/>
            <w:tcBorders>
              <w:tl2br w:val="nil"/>
              <w:tr2bl w:val="nil"/>
            </w:tcBorders>
            <w:vAlign w:val="top"/>
          </w:tcPr>
          <w:p w14:paraId="41B9081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Hyperbaric oxygen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therap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Abstract]</w:t>
            </w:r>
          </w:p>
        </w:tc>
      </w:tr>
      <w:tr w14:paraId="61FA2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23EBD932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7EDF439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 w14:paraId="3B4E6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318DA4E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B33057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otherapy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</w:t>
            </w:r>
            <w:r>
              <w:rPr>
                <w:rFonts w:hint="eastAsia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Title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]</w:t>
            </w:r>
          </w:p>
        </w:tc>
      </w:tr>
      <w:tr w14:paraId="5D4F5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DFB75E4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171B59B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19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chy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203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eoadjuvant 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151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ymphatic Irr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Abstract]</w:t>
            </w:r>
          </w:p>
        </w:tc>
      </w:tr>
      <w:tr w14:paraId="011A3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13DE19FC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661DBE7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ente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l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</w:rPr>
              <w:t>proct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haemafec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fec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fanyi.so.com/?src=onebox" \l " haematochezia" \t "https://www.so.com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t>hematochez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ointestinal Hemorrhag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  <w:t>bowel dysfunc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mesh/680074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testinal Diseas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l functio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Abstract]</w:t>
            </w:r>
          </w:p>
        </w:tc>
      </w:tr>
      <w:tr w14:paraId="32BC2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6F2A0465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1751D45">
            <w:pPr>
              <w:widowControl w:val="0"/>
              <w:spacing w:before="0" w:after="0" w:line="240" w:lineRule="auto"/>
              <w:jc w:val="left"/>
              <w:rPr>
                <w:rFonts w:hint="default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#7 OR #8 OR #9</w:t>
            </w:r>
          </w:p>
        </w:tc>
      </w:tr>
      <w:tr w14:paraId="6D672F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7C1FA8F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416D623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Tria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Abstract]</w:t>
            </w:r>
          </w:p>
        </w:tc>
      </w:tr>
      <w:tr w14:paraId="17E7D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14:paraId="550A29BF">
            <w:pPr>
              <w:widowControl w:val="0"/>
              <w:spacing w:before="0" w:after="0" w:line="240" w:lineRule="auto"/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7972" w:type="dxa"/>
            <w:tcBorders>
              <w:tl2br w:val="nil"/>
              <w:tr2bl w:val="nil"/>
            </w:tcBorders>
          </w:tcPr>
          <w:p w14:paraId="590D79A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3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AND #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AND #11</w:t>
            </w:r>
          </w:p>
        </w:tc>
      </w:tr>
    </w:tbl>
    <w:p w14:paraId="116AC239">
      <w:pPr>
        <w:pStyle w:val="3"/>
        <w:jc w:val="both"/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 w14:paraId="5AB783CF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NKI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80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3"/>
      </w:tblGrid>
      <w:tr w14:paraId="1867E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1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D5FF771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color="auto" w:fill="auto"/>
              </w:rPr>
              <w:t>search strategy</w:t>
            </w:r>
          </w:p>
        </w:tc>
      </w:tr>
      <w:tr w14:paraId="43750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8013" w:type="dxa"/>
            <w:tcBorders>
              <w:top w:val="single" w:color="auto" w:sz="4" w:space="0"/>
              <w:tl2br w:val="nil"/>
              <w:tr2bl w:val="nil"/>
            </w:tcBorders>
          </w:tcPr>
          <w:p w14:paraId="15E0CB97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TKA=(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高压氧治疗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) OR SU=(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高压氧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)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D (TKA=(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放疗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放射性治疗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辐射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TKA=(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肠炎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肠病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肠溃疡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直肠炎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结肠炎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大肠炎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肠粘膜损伤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小肠炎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便血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消化道出血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血便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黑便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腹泻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泄泻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’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TKA=(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临床研究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临床观察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1"/>
                <w:szCs w:val="21"/>
                <w:shd w:val="clear" w:fill="FFFFFF"/>
                <w:lang w:val="en-US" w:eastAsia="zh-CN"/>
              </w:rPr>
              <w:t>试验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+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临床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’)</w:t>
            </w:r>
          </w:p>
        </w:tc>
      </w:tr>
    </w:tbl>
    <w:p w14:paraId="73C393E3">
      <w:pPr>
        <w:rPr>
          <w:rFonts w:hint="eastAsia" w:eastAsia="宋体"/>
          <w:lang w:val="en-US" w:eastAsia="zh-CN"/>
        </w:rPr>
      </w:pPr>
    </w:p>
    <w:p w14:paraId="5B9F8ED6">
      <w:pPr>
        <w:rPr>
          <w:rFonts w:hint="eastAsia" w:eastAsia="宋体"/>
          <w:lang w:val="en-US" w:eastAsia="zh-CN"/>
        </w:rPr>
      </w:pPr>
    </w:p>
    <w:p w14:paraId="1F8783F2">
      <w:pPr>
        <w:rPr>
          <w:rFonts w:hint="eastAsia" w:eastAsia="宋体"/>
          <w:lang w:val="en-US" w:eastAsia="zh-CN"/>
        </w:rPr>
      </w:pPr>
    </w:p>
    <w:p w14:paraId="7F8C1163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anfang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80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3"/>
      </w:tblGrid>
      <w:tr w14:paraId="66AA5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1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6B3EF731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color="auto" w:fill="auto"/>
              </w:rPr>
              <w:t>search strategy</w:t>
            </w:r>
          </w:p>
        </w:tc>
      </w:tr>
      <w:tr w14:paraId="20504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8013" w:type="dxa"/>
            <w:tcBorders>
              <w:top w:val="single" w:color="auto" w:sz="4" w:space="0"/>
              <w:tl2br w:val="nil"/>
              <w:tr2bl w:val="nil"/>
            </w:tcBorders>
          </w:tcPr>
          <w:p w14:paraId="3AF4F55C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主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)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题名或关键词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D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主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射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辐射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题名或关键词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病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溃疡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直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结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大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粘膜损伤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小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便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消化道出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血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黑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腹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泄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题名或关键词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研究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临床观察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试验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</w:tbl>
    <w:p w14:paraId="4E06CD68">
      <w:pPr>
        <w:rPr>
          <w:rFonts w:hint="eastAsia" w:eastAsia="宋体"/>
          <w:lang w:val="en-US" w:eastAsia="zh-CN"/>
        </w:rPr>
      </w:pPr>
    </w:p>
    <w:p w14:paraId="70A7BFCB">
      <w:pPr>
        <w:pStyle w:val="3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VIP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80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3"/>
      </w:tblGrid>
      <w:tr w14:paraId="687CD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1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4772AD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color="auto" w:fill="auto"/>
              </w:rPr>
              <w:t>search strategy</w:t>
            </w:r>
          </w:p>
        </w:tc>
      </w:tr>
      <w:tr w14:paraId="39FC5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8013" w:type="dxa"/>
            <w:tcBorders>
              <w:top w:val="single" w:color="auto" w:sz="4" w:space="0"/>
              <w:tl2br w:val="nil"/>
              <w:tr2bl w:val="nil"/>
            </w:tcBorders>
          </w:tcPr>
          <w:p w14:paraId="43E514A3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D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射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辐射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病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溃疡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直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结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大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粘膜损伤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小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便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消化道出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血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黑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腹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泄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研究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临床观察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试验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</w:tbl>
    <w:p w14:paraId="11ADBB11">
      <w:pPr>
        <w:rPr>
          <w:rFonts w:hint="eastAsia" w:eastAsia="宋体"/>
          <w:lang w:val="en-US" w:eastAsia="zh-CN"/>
        </w:rPr>
      </w:pPr>
    </w:p>
    <w:p w14:paraId="3BA1CA23">
      <w:pPr>
        <w:pStyle w:val="3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Supplement_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Segoe UI" w:cs="Times New Roman"/>
          <w:b/>
          <w:bCs/>
          <w:sz w:val="24"/>
          <w:szCs w:val="24"/>
        </w:rPr>
        <w:t>SinoMed</w:t>
      </w:r>
      <w:r>
        <w:rPr>
          <w:rStyle w:val="7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</w:rPr>
        <w:t>search strategy</w:t>
      </w:r>
    </w:p>
    <w:tbl>
      <w:tblPr>
        <w:tblStyle w:val="5"/>
        <w:tblpPr w:leftFromText="180" w:rightFromText="180" w:vertAnchor="text" w:horzAnchor="page" w:tblpXSpec="center" w:tblpY="298"/>
        <w:tblOverlap w:val="never"/>
        <w:tblW w:w="80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3"/>
      </w:tblGrid>
      <w:tr w14:paraId="36DC8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1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7E8E5EE1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color="auto" w:fill="auto"/>
              </w:rPr>
              <w:t>search strategy</w:t>
            </w:r>
          </w:p>
        </w:tc>
      </w:tr>
      <w:tr w14:paraId="2DC99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8013" w:type="dxa"/>
            <w:tcBorders>
              <w:top w:val="single" w:color="auto" w:sz="4" w:space="0"/>
              <w:tl2br w:val="nil"/>
              <w:tr2bl w:val="nil"/>
            </w:tcBorders>
          </w:tcPr>
          <w:p w14:paraId="41E829C9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主题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词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) OR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常用字段：智能</w:t>
            </w:r>
            <w:r>
              <w:rPr>
                <w:rFonts w:ascii="Times New Roman" w:hAnsi="Times New Roman" w:eastAsia="宋体" w:cs="Times New Roman"/>
                <w:sz w:val="24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高压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D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主题词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放射性治疗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辐射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常用字段：智能</w:t>
            </w:r>
            <w:r>
              <w:rPr>
                <w:rFonts w:ascii="Times New Roman" w:hAnsi="Times New Roman" w:eastAsia="宋体" w:cs="Times New Roman"/>
                <w:sz w:val="24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病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溃疡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直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结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大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肠粘膜损伤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小肠炎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便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消化道出血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血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黑便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腹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泄泻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常用字段：智能</w:t>
            </w:r>
            <w:r>
              <w:rPr>
                <w:rFonts w:ascii="Times New Roman" w:hAnsi="Times New Roman" w:eastAsia="宋体" w:cs="Times New Roman"/>
                <w:sz w:val="24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研究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临床观察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1F22"/>
                <w:spacing w:val="0"/>
                <w:sz w:val="24"/>
                <w:szCs w:val="24"/>
                <w:shd w:val="clear" w:fill="FFFFFF"/>
                <w:lang w:val="en-US" w:eastAsia="zh-CN"/>
              </w:rPr>
              <w:t>试验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临床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</w:tbl>
    <w:p w14:paraId="27383398">
      <w:pPr>
        <w:rPr>
          <w:rFonts w:hint="eastAsia" w:eastAsia="宋体"/>
          <w:lang w:val="en-US" w:eastAsia="zh-CN"/>
        </w:rPr>
      </w:pPr>
    </w:p>
    <w:p w14:paraId="099EA1E4">
      <w:pPr>
        <w:rPr>
          <w:rFonts w:hint="eastAsia" w:eastAsia="宋体"/>
          <w:lang w:val="en-US" w:eastAsia="zh-CN"/>
        </w:rPr>
      </w:pPr>
    </w:p>
    <w:p w14:paraId="4387C968">
      <w:pPr>
        <w:rPr>
          <w:rFonts w:hint="eastAsia" w:eastAsia="宋体"/>
          <w:lang w:val="en-US" w:eastAsia="zh-CN"/>
        </w:rPr>
      </w:pPr>
    </w:p>
    <w:p w14:paraId="216EFFB9">
      <w:pPr>
        <w:rPr>
          <w:rFonts w:hint="eastAsia" w:eastAsia="宋体"/>
          <w:lang w:val="en-US" w:eastAsia="zh-CN"/>
        </w:rPr>
      </w:pPr>
    </w:p>
    <w:p w14:paraId="60922DA8">
      <w:pPr>
        <w:rPr>
          <w:rFonts w:hint="eastAsia" w:eastAsia="宋体"/>
          <w:lang w:val="en-US" w:eastAsia="zh-CN"/>
        </w:rPr>
      </w:pPr>
    </w:p>
    <w:p w14:paraId="182D90C3">
      <w:pPr>
        <w:rPr>
          <w:rFonts w:hint="eastAsia" w:eastAsia="宋体"/>
          <w:lang w:val="en-US" w:eastAsia="zh-CN"/>
        </w:rPr>
      </w:pPr>
    </w:p>
    <w:p w14:paraId="54392F8C">
      <w:pPr>
        <w:rPr>
          <w:rFonts w:hint="eastAsia" w:eastAsia="宋体"/>
          <w:lang w:val="en-US" w:eastAsia="zh-CN"/>
        </w:rPr>
      </w:pPr>
    </w:p>
    <w:p w14:paraId="702D135B">
      <w:pPr>
        <w:rPr>
          <w:rFonts w:hint="eastAsia" w:eastAsia="宋体"/>
          <w:lang w:val="en-US" w:eastAsia="zh-CN"/>
        </w:rPr>
      </w:pPr>
      <w:bookmarkStart w:id="0" w:name="_GoBack"/>
      <w:bookmarkEnd w:id="0"/>
    </w:p>
    <w:p w14:paraId="75652487">
      <w:pPr>
        <w:pStyle w:val="3"/>
        <w:jc w:val="center"/>
        <w:rPr>
          <w:rFonts w:hint="default" w:ascii="Times New Roman" w:hAnsi="Times New Roman" w:eastAsia="黑体" w:cs="Times New Roman"/>
          <w:b/>
          <w:bCs/>
          <w:color w:val="C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  <w:shd w:val="clear" w:color="auto" w:fill="auto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t>1</w:t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b/>
          <w:bCs/>
          <w:color w:val="C00000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color w:val="C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C00000"/>
          <w:spacing w:val="0"/>
          <w:sz w:val="21"/>
          <w:szCs w:val="21"/>
        </w:rPr>
        <w:t>Summary of GRADE recom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C00000"/>
          <w:spacing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C00000"/>
          <w:spacing w:val="0"/>
          <w:sz w:val="21"/>
          <w:szCs w:val="21"/>
        </w:rPr>
        <w:t>endations</w:t>
      </w:r>
    </w:p>
    <w:tbl>
      <w:tblPr>
        <w:tblStyle w:val="4"/>
        <w:tblpPr w:leftFromText="180" w:rightFromText="180" w:vertAnchor="text" w:horzAnchor="page" w:tblpXSpec="center" w:tblpY="316"/>
        <w:tblOverlap w:val="never"/>
        <w:tblW w:w="104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750"/>
        <w:gridCol w:w="957"/>
        <w:gridCol w:w="975"/>
        <w:gridCol w:w="1252"/>
        <w:gridCol w:w="975"/>
        <w:gridCol w:w="1140"/>
        <w:gridCol w:w="1467"/>
        <w:gridCol w:w="911"/>
      </w:tblGrid>
      <w:tr w14:paraId="23615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FF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7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E8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.of studies</w:t>
            </w:r>
          </w:p>
        </w:tc>
        <w:tc>
          <w:tcPr>
            <w:tcW w:w="9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4B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.of patients</w:t>
            </w:r>
          </w:p>
        </w:tc>
        <w:tc>
          <w:tcPr>
            <w:tcW w:w="5809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66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Quality of assessmet</w:t>
            </w:r>
          </w:p>
        </w:tc>
        <w:tc>
          <w:tcPr>
            <w:tcW w:w="91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F1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Quality of evidence</w:t>
            </w:r>
          </w:p>
        </w:tc>
      </w:tr>
      <w:tr w14:paraId="0D46E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B5C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</w:p>
        </w:tc>
        <w:tc>
          <w:tcPr>
            <w:tcW w:w="7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3EA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</w:p>
        </w:tc>
        <w:tc>
          <w:tcPr>
            <w:tcW w:w="9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10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6A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D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0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5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9C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ther considerations</w:t>
            </w:r>
          </w:p>
        </w:tc>
        <w:tc>
          <w:tcPr>
            <w:tcW w:w="91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F7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</w:p>
        </w:tc>
      </w:tr>
      <w:tr w14:paraId="7D48A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FE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5"/>
                <w:szCs w:val="15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5"/>
                <w:szCs w:val="15"/>
                <w:u w:val="none"/>
                <w:shd w:val="clear" w:color="auto" w:fill="auto"/>
                <w:lang w:val="en-US" w:eastAsia="zh-CN"/>
              </w:rPr>
              <w:t xml:space="preserve">Incidence of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C00000"/>
                <w:sz w:val="15"/>
                <w:szCs w:val="15"/>
                <w:shd w:val="clear" w:color="auto" w:fill="auto"/>
                <w:lang w:val="en-US" w:eastAsia="zh-CN"/>
              </w:rPr>
              <w:t>radiation enteriti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56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07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13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D5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B3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37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48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16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9F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 w14:paraId="42E8C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AE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15"/>
                <w:szCs w:val="15"/>
                <w:u w:val="none"/>
                <w:shd w:val="clear" w:color="auto" w:fill="auto"/>
                <w:lang w:val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C00000"/>
                <w:spacing w:val="0"/>
                <w:sz w:val="15"/>
                <w:szCs w:val="15"/>
                <w:shd w:val="clear" w:color="auto" w:fill="auto"/>
              </w:rPr>
              <w:t>Incidence of severe cas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3E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19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17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E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0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77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3D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A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 w14:paraId="7DC07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E2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LENT-SOM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A6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93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1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9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F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1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F6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41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 w14:paraId="69C4E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5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TNF-</w:t>
            </w:r>
            <w:r>
              <w:rPr>
                <w:rFonts w:hint="default" w:ascii="Arial" w:hAnsi="Arial" w:eastAsia="宋体" w:cs="Arial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α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9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08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7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66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4E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4E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97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10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  <w:tr w14:paraId="4BF96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A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CR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0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32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C6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E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D2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D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58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3D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  <w:tr w14:paraId="1FFA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65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Style w:val="12"/>
                <w:rFonts w:hint="eastAsia" w:eastAsia="宋体" w:cs="Times New Roman"/>
                <w:color w:val="C00000"/>
                <w:sz w:val="15"/>
                <w:szCs w:val="15"/>
                <w:lang w:val="en-US" w:eastAsia="zh-CN" w:bidi="ar"/>
              </w:rPr>
              <w:t>IL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20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05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A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1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C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C5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47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  <w:tr w14:paraId="53FAB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B9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Ig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36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A0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F3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28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4B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D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B9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3F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  <w:tr w14:paraId="0E3F4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6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Ig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05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D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1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E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F7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8E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E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  <w:tr w14:paraId="4FA21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3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IgG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A4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41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EB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B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68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E0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0B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sz w:val="15"/>
                <w:szCs w:val="15"/>
                <w:u w:val="none"/>
                <w:lang w:val="en-US" w:eastAsia="zh-CN"/>
              </w:rPr>
              <w:t>Undetecte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ow</w:t>
            </w:r>
          </w:p>
        </w:tc>
      </w:tr>
    </w:tbl>
    <w:p w14:paraId="165E2457">
      <w:pPr>
        <w:jc w:val="left"/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color w:val="C00000"/>
          <w:spacing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>upplement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 xml:space="preserve">: 1: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>High risk of bias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>2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C00000"/>
          <w:spacing w:val="0"/>
          <w:sz w:val="18"/>
          <w:szCs w:val="18"/>
          <w:lang w:val="en-US" w:eastAsia="zh-CN"/>
        </w:rPr>
        <w:t>High heterogeneity</w:t>
      </w:r>
    </w:p>
    <w:p w14:paraId="38C8438D"/>
    <w:p w14:paraId="2D055D17"/>
    <w:p w14:paraId="5E9EAF14"/>
    <w:p w14:paraId="567BFC52"/>
    <w:p w14:paraId="6DC32DA5"/>
    <w:p w14:paraId="1089E26E"/>
    <w:p w14:paraId="270F4ACB"/>
    <w:p w14:paraId="5B90EFFE"/>
    <w:p w14:paraId="13E84710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C6D4948">
      <w:pPr>
        <w:pStyle w:val="3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auto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PingFang SC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auto"/>
        </w:rPr>
        <w:t>Results of risk of bias assessment in ROBINS-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auto"/>
          <w:lang w:val="en-US" w:eastAsia="zh-CN"/>
        </w:rPr>
        <w:t xml:space="preserve"> tool</w:t>
      </w:r>
    </w:p>
    <w:tbl>
      <w:tblPr>
        <w:tblStyle w:val="4"/>
        <w:tblW w:w="140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138"/>
        <w:gridCol w:w="1754"/>
        <w:gridCol w:w="1613"/>
        <w:gridCol w:w="1673"/>
        <w:gridCol w:w="1246"/>
        <w:gridCol w:w="1493"/>
        <w:gridCol w:w="1385"/>
        <w:gridCol w:w="1393"/>
      </w:tblGrid>
      <w:tr w14:paraId="5C1D6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D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due to confoundin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in selection of participants into the stud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6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in classification of intervention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due to deviations from intended intervention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due to missing dat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in measurement of outcom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7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as in selection of the reported resul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B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 level</w:t>
            </w:r>
          </w:p>
        </w:tc>
      </w:tr>
      <w:tr w14:paraId="36A74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20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579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5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5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5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</w:tr>
      <w:tr w14:paraId="2A3AE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8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nteiro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10579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2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D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1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7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3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B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F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</w:t>
            </w:r>
          </w:p>
        </w:tc>
      </w:tr>
      <w:tr w14:paraId="4FE99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yer2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535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6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4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F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6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4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4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A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2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4CE56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8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ll'Era20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8304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E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3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2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8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The study includes subjective outcome measures.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F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4CB5E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7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carsson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548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8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0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B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6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4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2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75821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1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ren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10123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B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F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4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2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4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B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60B23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aïssi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593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C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F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8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2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A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5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C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3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08DFB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lure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597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8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4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D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1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C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</w:tr>
      <w:tr w14:paraId="2B22B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3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io-Lima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9019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D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A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8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6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2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Among the 112 participants, 24 were lost to follow-up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0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B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2D43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2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varo-Villegas2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437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Participants were assigned to groups based on the available medical resources at the time of referral.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The two treatment groups received interventions with different frequencies and durations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9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D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</w:t>
            </w:r>
          </w:p>
        </w:tc>
      </w:tr>
      <w:tr w14:paraId="3173D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A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o19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8715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5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A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E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The study includes subjective outcome measures.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7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0966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F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shall20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9499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3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C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8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7FCD6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1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ize=200&amp;term=Hampson+NB&amp;cauthor_id=22139864" \o "https://pubmed.ncbi.nlm.nih.gov/?size=200&amp;term=Hampson+NB&amp;cauthor_id=221398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Hampson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10502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: The study did not adjust for important confounding factors such as age, gender, and the degree of tissue damage, and only performed univariate analysi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8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 risk of bias: Inconsistent intervention and follow-up duration among some participants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1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The study includes subjective outcome measures.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6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5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risk of bias</w:t>
            </w:r>
          </w:p>
        </w:tc>
      </w:tr>
      <w:tr w14:paraId="532FC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6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REF _Ref2890 \w \h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0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B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Participants were assigned to groups based on the available medical resources at the time of referral.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D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: The study includes subjective outcome measures.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4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risk of bia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F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risk of bias</w:t>
            </w:r>
          </w:p>
        </w:tc>
      </w:tr>
    </w:tbl>
    <w:p w14:paraId="7D3EDA1F"/>
    <w:p w14:paraId="6FADE80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74D79"/>
    <w:rsid w:val="077B320F"/>
    <w:rsid w:val="161D33AF"/>
    <w:rsid w:val="24B006E1"/>
    <w:rsid w:val="2A1D7B74"/>
    <w:rsid w:val="2CEA1FC1"/>
    <w:rsid w:val="3DF22275"/>
    <w:rsid w:val="423F367B"/>
    <w:rsid w:val="44A43D08"/>
    <w:rsid w:val="45AE2651"/>
    <w:rsid w:val="4DE65204"/>
    <w:rsid w:val="54544FE5"/>
    <w:rsid w:val="60303F86"/>
    <w:rsid w:val="61D1050A"/>
    <w:rsid w:val="6A563836"/>
    <w:rsid w:val="7075667A"/>
    <w:rsid w:val="76FE5688"/>
    <w:rsid w:val="796B1FDA"/>
    <w:rsid w:val="7973040A"/>
    <w:rsid w:val="7C6B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黑体" w:asciiTheme="minorAscii" w:hAnsiTheme="minorAscii"/>
      <w:b/>
      <w:kern w:val="44"/>
      <w:sz w:val="44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paragraph" w:customStyle="1" w:styleId="9">
    <w:name w:val="毕业-标1"/>
    <w:basedOn w:val="1"/>
    <w:next w:val="1"/>
    <w:qFormat/>
    <w:uiPriority w:val="0"/>
    <w:pPr>
      <w:keepNext/>
      <w:keepLines/>
      <w:spacing w:before="340" w:beforeLines="0" w:after="330" w:afterLines="0" w:line="360" w:lineRule="auto"/>
      <w:outlineLvl w:val="0"/>
    </w:pPr>
    <w:rPr>
      <w:rFonts w:asciiTheme="minorAscii" w:hAnsiTheme="minorAscii"/>
      <w:b/>
      <w:kern w:val="44"/>
      <w:sz w:val="36"/>
    </w:rPr>
  </w:style>
  <w:style w:type="paragraph" w:customStyle="1" w:styleId="10">
    <w:name w:val="毕业-标3"/>
    <w:basedOn w:val="1"/>
    <w:qFormat/>
    <w:uiPriority w:val="0"/>
    <w:pPr>
      <w:spacing w:line="360" w:lineRule="auto"/>
    </w:pPr>
    <w:rPr>
      <w:rFonts w:hint="eastAsia" w:ascii="宋体" w:hAnsi="宋体" w:eastAsia="宋体" w:cs="宋体"/>
      <w:b/>
      <w:sz w:val="32"/>
    </w:rPr>
  </w:style>
  <w:style w:type="paragraph" w:customStyle="1" w:styleId="11">
    <w:name w:val="毕业-标4"/>
    <w:basedOn w:val="1"/>
    <w:qFormat/>
    <w:uiPriority w:val="0"/>
    <w:pPr>
      <w:spacing w:line="360" w:lineRule="auto"/>
    </w:pPr>
    <w:rPr>
      <w:rFonts w:hint="eastAsia" w:ascii="宋体" w:hAnsi="宋体" w:eastAsia="宋体" w:cs="宋体"/>
      <w:sz w:val="30"/>
    </w:rPr>
  </w:style>
  <w:style w:type="character" w:customStyle="1" w:styleId="12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13</Words>
  <Characters>5393</Characters>
  <Lines>0</Lines>
  <Paragraphs>0</Paragraphs>
  <TotalTime>1</TotalTime>
  <ScaleCrop>false</ScaleCrop>
  <LinksUpToDate>false</LinksUpToDate>
  <CharactersWithSpaces>60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5:16:00Z</dcterms:created>
  <dc:creator>87548</dc:creator>
  <cp:lastModifiedBy>渔樵江雪</cp:lastModifiedBy>
  <dcterms:modified xsi:type="dcterms:W3CDTF">2025-09-11T09:1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0F7948758C945C782D4DCAFEBF18FCD_12</vt:lpwstr>
  </property>
  <property fmtid="{D5CDD505-2E9C-101B-9397-08002B2CF9AE}" pid="4" name="KSOTemplateDocerSaveRecord">
    <vt:lpwstr>eyJoZGlkIjoiMWE4NTBmMmE2NDIyZGI4MDgyZmRmMTc4YmI1YTcyMDYiLCJ1c2VySWQiOiIzNDcwNTI0MTgifQ==</vt:lpwstr>
  </property>
</Properties>
</file>